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6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67"/>
        <w:gridCol w:w="1276"/>
        <w:gridCol w:w="1134"/>
        <w:gridCol w:w="1134"/>
        <w:gridCol w:w="1417"/>
        <w:gridCol w:w="1132"/>
      </w:tblGrid>
      <w:tr w:rsidR="002D6D45" w:rsidRPr="00E5220A" w:rsidTr="002D6D45">
        <w:trPr>
          <w:trHeight w:val="276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Table 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</w:p>
        </w:tc>
      </w:tr>
      <w:tr w:rsidR="002D6D45" w:rsidRPr="00E5220A" w:rsidTr="002D6D45">
        <w:trPr>
          <w:trHeight w:val="804"/>
        </w:trPr>
        <w:tc>
          <w:tcPr>
            <w:tcW w:w="2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Biological Proces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E5220A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Mus</w:t>
            </w:r>
            <w:proofErr w:type="spellEnd"/>
            <w:r w:rsidRPr="00E5220A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proofErr w:type="spellStart"/>
            <w:r w:rsidRPr="00E5220A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musculus</w:t>
            </w:r>
            <w:proofErr w:type="spellEnd"/>
            <w:r w:rsidRPr="00E5220A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 #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UP regulated #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Expected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 Over/under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 P-value</w:t>
            </w:r>
          </w:p>
        </w:tc>
      </w:tr>
      <w:tr w:rsidR="002D6D45" w:rsidRPr="00E5220A" w:rsidTr="002D6D45">
        <w:trPr>
          <w:trHeight w:val="276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Unclassifi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14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6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82.5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48E-19</w:t>
            </w:r>
          </w:p>
        </w:tc>
      </w:tr>
      <w:tr w:rsidR="002D6D45" w:rsidRPr="00E5220A" w:rsidTr="002D6D45">
        <w:trPr>
          <w:trHeight w:val="276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cytokine-mediated signaling pathwa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6.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.84E-14</w:t>
            </w:r>
          </w:p>
        </w:tc>
      </w:tr>
      <w:tr w:rsidR="002D6D45" w:rsidRPr="00E5220A" w:rsidTr="002D6D45">
        <w:trPr>
          <w:trHeight w:val="276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intracellular signaling cascad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0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6.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.22E-12</w:t>
            </w:r>
          </w:p>
        </w:tc>
      </w:tr>
      <w:tr w:rsidR="002D6D45" w:rsidRPr="00E5220A" w:rsidTr="002D6D45">
        <w:trPr>
          <w:trHeight w:val="276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immune system proce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8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6.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.47E-12</w:t>
            </w:r>
          </w:p>
        </w:tc>
      </w:tr>
      <w:tr w:rsidR="002D6D45" w:rsidRPr="00E5220A" w:rsidTr="002D6D45">
        <w:trPr>
          <w:trHeight w:val="276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cell communic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1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03.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7.36E-12</w:t>
            </w:r>
          </w:p>
        </w:tc>
      </w:tr>
      <w:tr w:rsidR="002D6D45" w:rsidRPr="00E5220A" w:rsidTr="002D6D45">
        <w:trPr>
          <w:trHeight w:val="276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signal transduc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0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9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9.91E-12</w:t>
            </w:r>
          </w:p>
        </w:tc>
      </w:tr>
      <w:tr w:rsidR="002D6D45" w:rsidRPr="00E5220A" w:rsidTr="002D6D45">
        <w:trPr>
          <w:trHeight w:val="276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me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86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12.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.09E-08</w:t>
            </w:r>
          </w:p>
        </w:tc>
      </w:tr>
      <w:tr w:rsidR="002D6D45" w:rsidRPr="00E5220A" w:rsidTr="002D6D45">
        <w:trPr>
          <w:trHeight w:val="276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cellular proce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60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49.9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.58E-08</w:t>
            </w:r>
          </w:p>
        </w:tc>
      </w:tr>
      <w:tr w:rsidR="002D6D45" w:rsidRPr="00E5220A" w:rsidTr="002D6D45">
        <w:trPr>
          <w:trHeight w:val="276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primary me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81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02.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.18E-07</w:t>
            </w:r>
          </w:p>
        </w:tc>
      </w:tr>
      <w:tr w:rsidR="002D6D45" w:rsidRPr="00E5220A" w:rsidTr="002D6D45">
        <w:trPr>
          <w:trHeight w:val="276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MAPKKK cascad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6.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6.05E-07</w:t>
            </w:r>
          </w:p>
        </w:tc>
      </w:tr>
      <w:tr w:rsidR="002D6D45" w:rsidRPr="00E5220A" w:rsidTr="002D6D45">
        <w:trPr>
          <w:trHeight w:val="276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cell-cell signalin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8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1.0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.27E-05</w:t>
            </w:r>
          </w:p>
        </w:tc>
      </w:tr>
      <w:tr w:rsidR="002D6D45" w:rsidRPr="00E5220A" w:rsidTr="002D6D45">
        <w:trPr>
          <w:trHeight w:val="276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protein amino acid phosphoryl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7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7.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.38E-05</w:t>
            </w:r>
          </w:p>
        </w:tc>
      </w:tr>
      <w:tr w:rsidR="002D6D45" w:rsidRPr="00E5220A" w:rsidTr="002D6D45">
        <w:trPr>
          <w:trHeight w:val="276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JNK cascad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3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90E-05</w:t>
            </w:r>
          </w:p>
        </w:tc>
      </w:tr>
      <w:tr w:rsidR="002D6D45" w:rsidRPr="00E5220A" w:rsidTr="002D6D45">
        <w:trPr>
          <w:trHeight w:val="276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response to stimul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5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8.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7.32E-05</w:t>
            </w:r>
          </w:p>
        </w:tc>
      </w:tr>
      <w:tr w:rsidR="002D6D45" w:rsidRPr="00E5220A" w:rsidTr="002D6D45">
        <w:trPr>
          <w:trHeight w:val="276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mesoderm developm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8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0.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.44E-04</w:t>
            </w:r>
          </w:p>
        </w:tc>
      </w:tr>
      <w:tr w:rsidR="002D6D45" w:rsidRPr="00E5220A" w:rsidTr="002D6D45">
        <w:trPr>
          <w:trHeight w:val="276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JAK-STAT cascad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.67E-04</w:t>
            </w:r>
          </w:p>
        </w:tc>
      </w:tr>
      <w:tr w:rsidR="002D6D45" w:rsidRPr="00E5220A" w:rsidTr="002D6D45">
        <w:trPr>
          <w:trHeight w:val="276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protein modification proce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2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0.9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.97E-04</w:t>
            </w:r>
          </w:p>
        </w:tc>
      </w:tr>
      <w:tr w:rsidR="002D6D45" w:rsidRPr="00E5220A" w:rsidTr="002D6D45">
        <w:trPr>
          <w:trHeight w:val="276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I-</w:t>
            </w:r>
            <w:proofErr w:type="spellStart"/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kappaB</w:t>
            </w:r>
            <w:proofErr w:type="spellEnd"/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kinase/NF-</w:t>
            </w:r>
            <w:proofErr w:type="spellStart"/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kappaB</w:t>
            </w:r>
            <w:proofErr w:type="spellEnd"/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cascad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0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76E-04</w:t>
            </w:r>
          </w:p>
        </w:tc>
      </w:tr>
      <w:tr w:rsidR="002D6D45" w:rsidRPr="00E5220A" w:rsidTr="002D6D45">
        <w:trPr>
          <w:trHeight w:val="276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negative regulation of apopto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.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20E-04</w:t>
            </w:r>
          </w:p>
        </w:tc>
      </w:tr>
      <w:tr w:rsidR="002D6D45" w:rsidRPr="00E5220A" w:rsidTr="002D6D45">
        <w:trPr>
          <w:trHeight w:val="276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apopto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7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7.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86E-04</w:t>
            </w:r>
          </w:p>
        </w:tc>
      </w:tr>
      <w:tr w:rsidR="002D6D45" w:rsidRPr="00E5220A" w:rsidTr="002D6D45">
        <w:trPr>
          <w:trHeight w:val="276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immune respon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5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3.8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.40E-04</w:t>
            </w:r>
          </w:p>
        </w:tc>
      </w:tr>
      <w:tr w:rsidR="002D6D45" w:rsidRPr="00E5220A" w:rsidTr="002D6D45">
        <w:trPr>
          <w:trHeight w:val="276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hemopoiesi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.49E-04</w:t>
            </w:r>
          </w:p>
        </w:tc>
      </w:tr>
      <w:tr w:rsidR="002D6D45" w:rsidRPr="00E5220A" w:rsidTr="002D6D45">
        <w:trPr>
          <w:trHeight w:val="54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regulation of transcription from RNA polymerase II promot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5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9.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.59E-03</w:t>
            </w:r>
          </w:p>
        </w:tc>
      </w:tr>
      <w:tr w:rsidR="002D6D45" w:rsidRPr="00E5220A" w:rsidTr="002D6D45">
        <w:trPr>
          <w:trHeight w:val="54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transmembrane</w:t>
            </w:r>
            <w:proofErr w:type="spellEnd"/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 receptor protein serine/threonine kinase signaling pathwa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.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58E-03</w:t>
            </w:r>
          </w:p>
        </w:tc>
      </w:tr>
      <w:tr w:rsidR="002D6D45" w:rsidRPr="00E5220A" w:rsidTr="002D6D45">
        <w:trPr>
          <w:trHeight w:val="276"/>
        </w:trPr>
        <w:tc>
          <w:tcPr>
            <w:tcW w:w="2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</w:p>
          <w:p w:rsidR="00BE0A94" w:rsidRDefault="00BE0A94" w:rsidP="00DE43FF">
            <w:pPr>
              <w:widowControl/>
              <w:jc w:val="left"/>
              <w:rPr>
                <w:rFonts w:ascii="Arial" w:eastAsia="宋体" w:hAnsi="Arial" w:cs="Arial" w:hint="eastAsia"/>
                <w:b/>
                <w:bCs/>
                <w:kern w:val="0"/>
                <w:sz w:val="20"/>
                <w:szCs w:val="20"/>
              </w:rPr>
            </w:pPr>
          </w:p>
          <w:p w:rsidR="00BE0A94" w:rsidRDefault="00BE0A94" w:rsidP="00DE43FF">
            <w:pPr>
              <w:widowControl/>
              <w:jc w:val="left"/>
              <w:rPr>
                <w:rFonts w:ascii="Arial" w:eastAsia="宋体" w:hAnsi="Arial" w:cs="Arial" w:hint="eastAsia"/>
                <w:b/>
                <w:bCs/>
                <w:kern w:val="0"/>
                <w:sz w:val="20"/>
                <w:szCs w:val="20"/>
              </w:rPr>
            </w:pPr>
          </w:p>
          <w:p w:rsidR="00BE0A94" w:rsidRDefault="00BE0A94" w:rsidP="00DE43FF">
            <w:pPr>
              <w:widowControl/>
              <w:jc w:val="left"/>
              <w:rPr>
                <w:rFonts w:ascii="Arial" w:eastAsia="宋体" w:hAnsi="Arial" w:cs="Arial" w:hint="eastAsia"/>
                <w:b/>
                <w:bCs/>
                <w:kern w:val="0"/>
                <w:sz w:val="20"/>
                <w:szCs w:val="20"/>
              </w:rPr>
            </w:pPr>
          </w:p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E5220A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lastRenderedPageBreak/>
              <w:t>Table B</w:t>
            </w:r>
          </w:p>
        </w:tc>
        <w:tc>
          <w:tcPr>
            <w:tcW w:w="1276" w:type="dxa"/>
            <w:tcBorders>
              <w:top w:val="nil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C0C0C0"/>
              <w:right w:val="single" w:sz="4" w:space="0" w:color="C0C0C0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2D6D45" w:rsidRPr="00E5220A" w:rsidTr="002D6D45">
        <w:trPr>
          <w:trHeight w:val="540"/>
        </w:trPr>
        <w:tc>
          <w:tcPr>
            <w:tcW w:w="2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lastRenderedPageBreak/>
              <w:t>Biological Proces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proofErr w:type="spellStart"/>
            <w:r w:rsidRPr="00E5220A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Mus</w:t>
            </w:r>
            <w:proofErr w:type="spellEnd"/>
            <w:r w:rsidRPr="00E5220A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proofErr w:type="spellStart"/>
            <w:r w:rsidRPr="00E5220A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musculus</w:t>
            </w:r>
            <w:proofErr w:type="spellEnd"/>
            <w:r w:rsidRPr="00E5220A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 #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Down-regulated #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Expected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Over/under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P value</w:t>
            </w:r>
          </w:p>
        </w:tc>
      </w:tr>
      <w:tr w:rsidR="002D6D45" w:rsidRPr="00E5220A" w:rsidTr="002D6D45">
        <w:trPr>
          <w:trHeight w:val="276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cell cyc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2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53.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5.80E-29</w:t>
            </w:r>
          </w:p>
        </w:tc>
      </w:tr>
      <w:tr w:rsidR="002D6D45" w:rsidRPr="00E5220A" w:rsidTr="002D6D45">
        <w:trPr>
          <w:trHeight w:val="276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DNA me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8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6.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.30E-26</w:t>
            </w:r>
          </w:p>
        </w:tc>
      </w:tr>
      <w:tr w:rsidR="002D6D45" w:rsidRPr="00E5220A" w:rsidTr="002D6D45">
        <w:trPr>
          <w:trHeight w:val="276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Unclassifi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14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88.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.40E-24</w:t>
            </w:r>
          </w:p>
        </w:tc>
      </w:tr>
      <w:tr w:rsidR="002D6D45" w:rsidRPr="00E5220A" w:rsidTr="002D6D45">
        <w:trPr>
          <w:trHeight w:val="276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primary me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819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5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49.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50E-23</w:t>
            </w:r>
          </w:p>
        </w:tc>
      </w:tr>
      <w:tr w:rsidR="002D6D45" w:rsidRPr="00E5220A" w:rsidTr="002D6D45">
        <w:trPr>
          <w:trHeight w:val="276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me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86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5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67.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5.40E-22</w:t>
            </w:r>
          </w:p>
        </w:tc>
      </w:tr>
      <w:tr w:rsidR="002D6D45" w:rsidRPr="00E5220A" w:rsidTr="002D6D45">
        <w:trPr>
          <w:trHeight w:val="276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cellular proce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60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.40E-21</w:t>
            </w:r>
          </w:p>
        </w:tc>
      </w:tr>
      <w:tr w:rsidR="002D6D45" w:rsidRPr="00E5220A" w:rsidTr="002D6D45">
        <w:trPr>
          <w:trHeight w:val="54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proofErr w:type="spellStart"/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nucleobase</w:t>
            </w:r>
            <w:proofErr w:type="spellEnd"/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, nucleoside, nucleotide and nucleic acid me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6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54.9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10E-17</w:t>
            </w:r>
          </w:p>
        </w:tc>
      </w:tr>
      <w:tr w:rsidR="002D6D45" w:rsidRPr="00E5220A" w:rsidTr="002D6D45">
        <w:trPr>
          <w:trHeight w:val="276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DNA replic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7.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5.10E-15</w:t>
            </w:r>
          </w:p>
        </w:tc>
      </w:tr>
      <w:tr w:rsidR="002D6D45" w:rsidRPr="00E5220A" w:rsidTr="002D6D45">
        <w:trPr>
          <w:trHeight w:val="276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protein amino acid phosphoryl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7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9.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5.60E-15</w:t>
            </w:r>
          </w:p>
        </w:tc>
      </w:tr>
      <w:tr w:rsidR="002D6D45" w:rsidRPr="00E5220A" w:rsidTr="002D6D45">
        <w:trPr>
          <w:trHeight w:val="276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DNA repai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7.8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.60E-14</w:t>
            </w:r>
          </w:p>
        </w:tc>
      </w:tr>
      <w:tr w:rsidR="002D6D45" w:rsidRPr="00E5220A" w:rsidTr="002D6D45">
        <w:trPr>
          <w:trHeight w:val="276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protein modification proce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2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53.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5.30E-12</w:t>
            </w:r>
          </w:p>
        </w:tc>
      </w:tr>
      <w:tr w:rsidR="002D6D45" w:rsidRPr="00E5220A" w:rsidTr="002D6D45">
        <w:trPr>
          <w:trHeight w:val="54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establishment or maintenance of chromatin architectur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1.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.50E-09</w:t>
            </w:r>
          </w:p>
        </w:tc>
      </w:tr>
      <w:tr w:rsidR="002D6D45" w:rsidRPr="00E5220A" w:rsidTr="002D6D45">
        <w:trPr>
          <w:trHeight w:val="276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mito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6.7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.20E-08</w:t>
            </w:r>
          </w:p>
        </w:tc>
      </w:tr>
      <w:tr w:rsidR="002D6D45" w:rsidRPr="00E5220A" w:rsidTr="002D6D45">
        <w:trPr>
          <w:trHeight w:val="276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organelle organiz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2.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9.40E-08</w:t>
            </w:r>
          </w:p>
        </w:tc>
      </w:tr>
      <w:tr w:rsidR="002D6D45" w:rsidRPr="00E5220A" w:rsidTr="002D6D45">
        <w:trPr>
          <w:trHeight w:val="276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intracellular signaling cascad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0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6.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.40E-07</w:t>
            </w:r>
          </w:p>
        </w:tc>
      </w:tr>
      <w:tr w:rsidR="002D6D45" w:rsidRPr="00E5220A" w:rsidTr="002D6D45">
        <w:trPr>
          <w:trHeight w:val="276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DNA recombin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60E-07</w:t>
            </w:r>
          </w:p>
        </w:tc>
      </w:tr>
      <w:tr w:rsidR="002D6D45" w:rsidRPr="00E5220A" w:rsidTr="002D6D45">
        <w:trPr>
          <w:trHeight w:val="54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transcription from RNA polymerase II promot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1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89.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5.00E-06</w:t>
            </w:r>
          </w:p>
        </w:tc>
      </w:tr>
      <w:tr w:rsidR="002D6D45" w:rsidRPr="00E5220A" w:rsidTr="002D6D45">
        <w:trPr>
          <w:trHeight w:val="276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chromosome segreg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5.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50E-05</w:t>
            </w:r>
          </w:p>
        </w:tc>
      </w:tr>
      <w:tr w:rsidR="002D6D45" w:rsidRPr="00E5220A" w:rsidTr="002D6D45">
        <w:trPr>
          <w:trHeight w:val="276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protein me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4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47.2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.90E-05</w:t>
            </w:r>
          </w:p>
        </w:tc>
      </w:tr>
      <w:tr w:rsidR="002D6D45" w:rsidRPr="00E5220A" w:rsidTr="002D6D45">
        <w:trPr>
          <w:trHeight w:val="276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transcrip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19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93.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6.30E-05</w:t>
            </w:r>
          </w:p>
        </w:tc>
      </w:tr>
      <w:tr w:rsidR="002D6D45" w:rsidRPr="00E5220A" w:rsidTr="002D6D45">
        <w:trPr>
          <w:trHeight w:val="540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regulation of transcription from RNA polymerase II promote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5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67.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.00E-04</w:t>
            </w:r>
          </w:p>
        </w:tc>
      </w:tr>
      <w:tr w:rsidR="002D6D45" w:rsidRPr="00E5220A" w:rsidTr="002D6D45">
        <w:trPr>
          <w:trHeight w:val="276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protein transpor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2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53.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5.90E-04</w:t>
            </w:r>
          </w:p>
        </w:tc>
      </w:tr>
      <w:tr w:rsidR="002D6D45" w:rsidRPr="00E5220A" w:rsidTr="002D6D45">
        <w:trPr>
          <w:trHeight w:val="276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intracellular protein transpor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2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53.6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5.90E-04</w:t>
            </w:r>
          </w:p>
        </w:tc>
      </w:tr>
      <w:tr w:rsidR="002D6D45" w:rsidRPr="00E5220A" w:rsidTr="002D6D45">
        <w:trPr>
          <w:trHeight w:val="276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apoptosi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7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30.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.40E-03</w:t>
            </w:r>
          </w:p>
        </w:tc>
      </w:tr>
      <w:tr w:rsidR="002D6D45" w:rsidRPr="00E5220A" w:rsidTr="002D6D45">
        <w:trPr>
          <w:trHeight w:val="276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response to pheromo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1.6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-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.40E-03</w:t>
            </w:r>
          </w:p>
        </w:tc>
      </w:tr>
      <w:tr w:rsidR="002D6D45" w:rsidRPr="00E5220A" w:rsidTr="002D6D45">
        <w:trPr>
          <w:trHeight w:val="276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cellular component organiz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0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45.0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5.30E-03</w:t>
            </w:r>
          </w:p>
        </w:tc>
      </w:tr>
      <w:tr w:rsidR="002D6D45" w:rsidRPr="00E5220A" w:rsidTr="002D6D45">
        <w:trPr>
          <w:trHeight w:val="276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lastRenderedPageBreak/>
              <w:t>phosphate metabolic proce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5.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5.90E-03</w:t>
            </w:r>
          </w:p>
        </w:tc>
      </w:tr>
      <w:tr w:rsidR="002D6D45" w:rsidRPr="00E5220A" w:rsidTr="002D6D45">
        <w:trPr>
          <w:trHeight w:val="276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response to stres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1.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6.90E-03</w:t>
            </w:r>
          </w:p>
        </w:tc>
      </w:tr>
      <w:tr w:rsidR="002D6D45" w:rsidRPr="00E5220A" w:rsidTr="002D6D45">
        <w:trPr>
          <w:trHeight w:val="276"/>
        </w:trPr>
        <w:tc>
          <w:tcPr>
            <w:tcW w:w="256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E43FF" w:rsidRPr="00E5220A" w:rsidRDefault="00DE43FF" w:rsidP="00DE43FF">
            <w:pPr>
              <w:widowControl/>
              <w:jc w:val="lef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MAPKKK cascad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7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11.8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+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DE43FF" w:rsidRPr="00E5220A" w:rsidRDefault="00DE43FF" w:rsidP="00DE43FF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E5220A">
              <w:rPr>
                <w:rFonts w:ascii="Arial" w:eastAsia="宋体" w:hAnsi="Arial" w:cs="Arial"/>
                <w:kern w:val="0"/>
                <w:sz w:val="20"/>
                <w:szCs w:val="20"/>
              </w:rPr>
              <w:t>6.90E-03</w:t>
            </w:r>
          </w:p>
        </w:tc>
      </w:tr>
    </w:tbl>
    <w:p w:rsidR="00DE43FF" w:rsidRPr="009F6F30" w:rsidRDefault="00DE43FF" w:rsidP="00DE43FF">
      <w:pPr>
        <w:rPr>
          <w:rFonts w:ascii="Arial" w:hAnsi="Arial" w:cs="Arial"/>
          <w:sz w:val="20"/>
          <w:szCs w:val="20"/>
        </w:rPr>
      </w:pPr>
    </w:p>
    <w:sectPr w:rsidR="00DE43FF" w:rsidRPr="009F6F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B4884" w:rsidRDefault="00EB4884" w:rsidP="00F05425">
      <w:r>
        <w:separator/>
      </w:r>
    </w:p>
  </w:endnote>
  <w:endnote w:type="continuationSeparator" w:id="0">
    <w:p w:rsidR="00EB4884" w:rsidRDefault="00EB4884" w:rsidP="00F054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B4884" w:rsidRDefault="00EB4884" w:rsidP="00F05425">
      <w:r>
        <w:separator/>
      </w:r>
    </w:p>
  </w:footnote>
  <w:footnote w:type="continuationSeparator" w:id="0">
    <w:p w:rsidR="00EB4884" w:rsidRDefault="00EB4884" w:rsidP="00F054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3FF"/>
    <w:rsid w:val="002D6D45"/>
    <w:rsid w:val="00302CFE"/>
    <w:rsid w:val="00585DE7"/>
    <w:rsid w:val="005A1B12"/>
    <w:rsid w:val="006419C5"/>
    <w:rsid w:val="00692AFE"/>
    <w:rsid w:val="008A268D"/>
    <w:rsid w:val="009F6F30"/>
    <w:rsid w:val="00A74529"/>
    <w:rsid w:val="00A7688A"/>
    <w:rsid w:val="00BE0A94"/>
    <w:rsid w:val="00DE43FF"/>
    <w:rsid w:val="00E5220A"/>
    <w:rsid w:val="00EA6512"/>
    <w:rsid w:val="00EB4884"/>
    <w:rsid w:val="00F05425"/>
    <w:rsid w:val="00F302E6"/>
    <w:rsid w:val="00F46C9A"/>
    <w:rsid w:val="00FB0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E43FF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F054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0542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054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0542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E43FF"/>
    <w:rPr>
      <w:color w:val="0000FF"/>
      <w:u w:val="single"/>
    </w:rPr>
  </w:style>
  <w:style w:type="paragraph" w:styleId="a4">
    <w:name w:val="header"/>
    <w:basedOn w:val="a"/>
    <w:link w:val="Char"/>
    <w:uiPriority w:val="99"/>
    <w:unhideWhenUsed/>
    <w:rsid w:val="00F054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0542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054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0542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6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0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73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5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3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4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3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9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59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5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434</Words>
  <Characters>247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</dc:creator>
  <cp:lastModifiedBy>zhang</cp:lastModifiedBy>
  <cp:revision>6</cp:revision>
  <cp:lastPrinted>2013-01-08T17:03:00Z</cp:lastPrinted>
  <dcterms:created xsi:type="dcterms:W3CDTF">2013-05-19T07:40:00Z</dcterms:created>
  <dcterms:modified xsi:type="dcterms:W3CDTF">2013-05-19T07:52:00Z</dcterms:modified>
</cp:coreProperties>
</file>